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A3B" w:rsidRPr="00E54D8C" w:rsidRDefault="00592A3B" w:rsidP="0044098F">
      <w:pPr>
        <w:bidi w:val="0"/>
        <w:rPr>
          <w:b/>
          <w:bCs/>
          <w:sz w:val="24"/>
          <w:szCs w:val="24"/>
          <w:rtl/>
        </w:rPr>
      </w:pPr>
      <w:r w:rsidRPr="008366D7">
        <w:rPr>
          <w:b/>
          <w:bCs/>
          <w:sz w:val="24"/>
          <w:szCs w:val="24"/>
        </w:rPr>
        <w:t xml:space="preserve">Table </w:t>
      </w:r>
      <w:r w:rsidR="0044098F">
        <w:rPr>
          <w:b/>
          <w:bCs/>
          <w:sz w:val="24"/>
          <w:szCs w:val="24"/>
        </w:rPr>
        <w:t>3</w:t>
      </w:r>
      <w:bookmarkStart w:id="0" w:name="_GoBack"/>
      <w:bookmarkEnd w:id="0"/>
      <w:r w:rsidRPr="008366D7">
        <w:rPr>
          <w:b/>
          <w:bCs/>
          <w:sz w:val="24"/>
          <w:szCs w:val="24"/>
        </w:rPr>
        <w:t xml:space="preserve">S. The most common calls content in each call category </w:t>
      </w:r>
    </w:p>
    <w:tbl>
      <w:tblPr>
        <w:tblStyle w:val="TableGrid"/>
        <w:tblpPr w:leftFromText="180" w:rightFromText="180" w:vertAnchor="page" w:horzAnchor="margin" w:tblpXSpec="center" w:tblpY="2551"/>
        <w:tblW w:w="9356" w:type="dxa"/>
        <w:tblLook w:val="04A0" w:firstRow="1" w:lastRow="0" w:firstColumn="1" w:lastColumn="0" w:noHBand="0" w:noVBand="1"/>
      </w:tblPr>
      <w:tblGrid>
        <w:gridCol w:w="9356"/>
      </w:tblGrid>
      <w:tr w:rsidR="00592A3B" w:rsidTr="00F4598E">
        <w:tc>
          <w:tcPr>
            <w:tcW w:w="9356" w:type="dxa"/>
            <w:shd w:val="clear" w:color="auto" w:fill="DBE5F1" w:themeFill="accent1" w:themeFillTint="33"/>
          </w:tcPr>
          <w:p w:rsidR="00592A3B" w:rsidRDefault="00592A3B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Guidelines for home quarantine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Default="00592A3B" w:rsidP="009133EF">
            <w:pPr>
              <w:bidi w:val="0"/>
              <w:ind w:left="175" w:hanging="175"/>
            </w:pPr>
            <w:r>
              <w:t>What are</w:t>
            </w:r>
            <w:r w:rsidRPr="00C35A4C">
              <w:t xml:space="preserve"> the guid</w:t>
            </w:r>
            <w:r>
              <w:t>elines</w:t>
            </w:r>
            <w:r w:rsidRPr="00C35A4C">
              <w:t xml:space="preserve"> for home </w:t>
            </w:r>
            <w:r>
              <w:t>quarantine</w:t>
            </w:r>
            <w:r w:rsidRPr="00C35A4C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Default="00592A3B" w:rsidP="009133EF">
            <w:pPr>
              <w:bidi w:val="0"/>
              <w:ind w:left="175" w:hanging="175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t>T</w:t>
            </w:r>
            <w:r w:rsidRPr="002632B2">
              <w:t>ravelers </w:t>
            </w:r>
            <w:r w:rsidRPr="002527E8">
              <w:t>return</w:t>
            </w:r>
            <w:r>
              <w:t>ing</w:t>
            </w:r>
            <w:r w:rsidRPr="002527E8">
              <w:t xml:space="preserve"> from </w:t>
            </w:r>
            <w:r>
              <w:t>country</w:t>
            </w:r>
            <w:r w:rsidRPr="002527E8">
              <w:t xml:space="preserve"> "X", </w:t>
            </w:r>
            <w:r>
              <w:t>is</w:t>
            </w:r>
            <w:r w:rsidRPr="000D2995">
              <w:t xml:space="preserve"> </w:t>
            </w:r>
            <w:r>
              <w:t>h</w:t>
            </w:r>
            <w:r w:rsidRPr="000D2995">
              <w:t xml:space="preserve">ome </w:t>
            </w:r>
            <w:r>
              <w:t>quarantine required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Default="00592A3B" w:rsidP="009133EF">
            <w:pPr>
              <w:pStyle w:val="ListParagraph"/>
              <w:bidi w:val="0"/>
              <w:ind w:left="0"/>
              <w:rPr>
                <w:rFonts w:ascii="Arimo-Regular" w:hAnsi="Arimo-Regular"/>
                <w:color w:val="333333"/>
                <w:shd w:val="clear" w:color="auto" w:fill="FFFFFF"/>
              </w:rPr>
            </w:pPr>
            <w:r w:rsidRPr="00B11D53">
              <w:t>Are there any restrictions on household members</w:t>
            </w:r>
            <w:r>
              <w:t xml:space="preserve"> </w:t>
            </w:r>
            <w:r w:rsidRPr="00B11D53">
              <w:t>of a</w:t>
            </w:r>
            <w:r>
              <w:t>n individual</w:t>
            </w:r>
            <w:r w:rsidRPr="00B11D53">
              <w:t xml:space="preserve"> </w:t>
            </w:r>
            <w:r>
              <w:t>in home quarantine</w:t>
            </w:r>
            <w:r w:rsidRPr="00B11D53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B11D53" w:rsidRDefault="00592A3B" w:rsidP="009133EF">
            <w:pPr>
              <w:bidi w:val="0"/>
              <w:ind w:left="33" w:hanging="33"/>
            </w:pPr>
            <w:r w:rsidRPr="00B65256">
              <w:t xml:space="preserve">Are there any restrictions on household members of an </w:t>
            </w:r>
            <w:r>
              <w:t>individual</w:t>
            </w:r>
            <w:r w:rsidRPr="00B11D53">
              <w:t xml:space="preserve"> </w:t>
            </w:r>
            <w:r>
              <w:t xml:space="preserve">in home quarantine, if the household members are </w:t>
            </w:r>
            <w:r w:rsidRPr="00B65256">
              <w:t xml:space="preserve">aged 60 and </w:t>
            </w:r>
            <w:r>
              <w:t>above/</w:t>
            </w:r>
            <w:r w:rsidRPr="00B65256">
              <w:t xml:space="preserve"> with chronic diseases</w:t>
            </w:r>
            <w:r>
              <w:t>/</w:t>
            </w:r>
            <w:r w:rsidRPr="00B65256">
              <w:t xml:space="preserve"> suppressed immune system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B11D53" w:rsidRDefault="00592A3B" w:rsidP="009133EF">
            <w:pPr>
              <w:pStyle w:val="ListParagraph"/>
              <w:bidi w:val="0"/>
              <w:ind w:left="175" w:hanging="175"/>
            </w:pPr>
            <w:r w:rsidRPr="00641A41">
              <w:t>Does close</w:t>
            </w:r>
            <w:r w:rsidRPr="00531F8A">
              <w:t xml:space="preserve"> contact with a healthy person</w:t>
            </w:r>
            <w:r>
              <w:t>,</w:t>
            </w:r>
            <w:r w:rsidRPr="00531F8A">
              <w:t xml:space="preserve"> </w:t>
            </w:r>
            <w:r>
              <w:t xml:space="preserve">who is </w:t>
            </w:r>
            <w:r w:rsidRPr="00531F8A">
              <w:t xml:space="preserve">now </w:t>
            </w:r>
            <w:r>
              <w:t>in</w:t>
            </w:r>
            <w:r w:rsidRPr="00531F8A">
              <w:t xml:space="preserve"> home </w:t>
            </w:r>
            <w:r>
              <w:t>quarantine</w:t>
            </w:r>
            <w:r w:rsidRPr="00531F8A">
              <w:t>, require home</w:t>
            </w:r>
            <w:r>
              <w:t xml:space="preserve"> quarantine</w:t>
            </w:r>
            <w:r w:rsidRPr="00531F8A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531F8A" w:rsidRDefault="00592A3B" w:rsidP="009133EF">
            <w:pPr>
              <w:pStyle w:val="ListParagraph"/>
              <w:bidi w:val="0"/>
              <w:ind w:left="33"/>
            </w:pPr>
            <w:r>
              <w:t>Should i</w:t>
            </w:r>
            <w:r w:rsidRPr="00C42330">
              <w:t xml:space="preserve">ndividuals with fever and/or respiratory symptoms after a </w:t>
            </w:r>
            <w:r>
              <w:t xml:space="preserve">close </w:t>
            </w:r>
            <w:r w:rsidRPr="00C42330">
              <w:t>contact with ot</w:t>
            </w:r>
            <w:r>
              <w:t>her symptomatic or asymptomatic</w:t>
            </w:r>
            <w:r w:rsidRPr="00C42330">
              <w:t xml:space="preserve"> individuals who</w:t>
            </w:r>
            <w:r>
              <w:t xml:space="preserve"> are now in home quarantine, be </w:t>
            </w:r>
            <w:r w:rsidRPr="00C42330">
              <w:t xml:space="preserve">required to </w:t>
            </w:r>
            <w:r>
              <w:t>enter</w:t>
            </w:r>
            <w:r w:rsidRPr="00C42330">
              <w:t xml:space="preserve"> home quarantine </w:t>
            </w:r>
            <w:r>
              <w:t>themselves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B11D53" w:rsidRDefault="00592A3B" w:rsidP="009133EF">
            <w:pPr>
              <w:bidi w:val="0"/>
            </w:pPr>
            <w:r>
              <w:t>Should a</w:t>
            </w:r>
            <w:r w:rsidRPr="009437A9">
              <w:t xml:space="preserve"> close contact with a healthy person who had </w:t>
            </w:r>
            <w:r>
              <w:t xml:space="preserve">a </w:t>
            </w:r>
            <w:r w:rsidRPr="009437A9">
              <w:t xml:space="preserve">contact with a </w:t>
            </w:r>
            <w:r>
              <w:t>COVID-19</w:t>
            </w:r>
            <w:r w:rsidRPr="009437A9">
              <w:t xml:space="preserve"> patient, </w:t>
            </w:r>
            <w:r>
              <w:t xml:space="preserve">be </w:t>
            </w:r>
            <w:r w:rsidRPr="009437A9">
              <w:t>require</w:t>
            </w:r>
            <w:r>
              <w:t>d</w:t>
            </w:r>
            <w:r w:rsidRPr="009437A9">
              <w:t xml:space="preserve"> </w:t>
            </w:r>
            <w:r>
              <w:t xml:space="preserve">to enter </w:t>
            </w:r>
            <w:r w:rsidRPr="009437A9">
              <w:t>home</w:t>
            </w:r>
            <w:r>
              <w:t xml:space="preserve"> quarantine</w:t>
            </w:r>
            <w:r w:rsidRPr="009437A9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B11D53" w:rsidRDefault="00592A3B" w:rsidP="009133EF">
            <w:pPr>
              <w:pStyle w:val="ListParagraph"/>
              <w:bidi w:val="0"/>
              <w:ind w:left="0"/>
            </w:pPr>
            <w:r w:rsidRPr="003E1472">
              <w:t xml:space="preserve">What is </w:t>
            </w:r>
            <w:r>
              <w:t xml:space="preserve">a </w:t>
            </w:r>
            <w:r w:rsidRPr="003E1472">
              <w:t xml:space="preserve">close contact? 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6451B0" w:rsidRDefault="00592A3B" w:rsidP="009133EF">
            <w:pPr>
              <w:pStyle w:val="ListParagraph"/>
              <w:bidi w:val="0"/>
              <w:ind w:left="0"/>
            </w:pPr>
            <w:r>
              <w:t>Under</w:t>
            </w:r>
            <w:r w:rsidRPr="003E1472">
              <w:t xml:space="preserve"> what </w:t>
            </w:r>
            <w:r>
              <w:t>circumstances</w:t>
            </w:r>
            <w:r w:rsidRPr="003E1472">
              <w:t xml:space="preserve"> </w:t>
            </w:r>
            <w:r>
              <w:t xml:space="preserve">should </w:t>
            </w:r>
            <w:r w:rsidRPr="003E1472">
              <w:t xml:space="preserve">contact </w:t>
            </w:r>
            <w:r>
              <w:t>of</w:t>
            </w:r>
            <w:r w:rsidRPr="003E1472">
              <w:t xml:space="preserve"> a COVID-19 </w:t>
            </w:r>
            <w:r>
              <w:t xml:space="preserve">patient be </w:t>
            </w:r>
            <w:r w:rsidRPr="003E1472">
              <w:t>require</w:t>
            </w:r>
            <w:r>
              <w:t>d to enter</w:t>
            </w:r>
            <w:r w:rsidRPr="003E1472">
              <w:t xml:space="preserve"> home </w:t>
            </w:r>
            <w:r>
              <w:t>quarantine</w:t>
            </w:r>
            <w:r w:rsidRPr="003E1472">
              <w:t>?</w:t>
            </w:r>
            <w:r w:rsidRPr="008852ED">
              <w:t xml:space="preserve"> </w:t>
            </w:r>
            <w:r>
              <w:t>(Having been</w:t>
            </w:r>
            <w:r w:rsidRPr="008852ED">
              <w:t xml:space="preserve"> within</w:t>
            </w:r>
            <w:r>
              <w:t xml:space="preserve"> a distance of</w:t>
            </w:r>
            <w:r w:rsidRPr="008852ED">
              <w:t xml:space="preserve"> 2 meters</w:t>
            </w:r>
            <w:r>
              <w:t xml:space="preserve"> </w:t>
            </w:r>
            <w:r w:rsidRPr="008852ED">
              <w:t xml:space="preserve"> for few minutes </w:t>
            </w:r>
            <w:r>
              <w:t xml:space="preserve">/ Having been in the same space with </w:t>
            </w:r>
            <w:r w:rsidRPr="00A81A9F">
              <w:t>a person diagnosed with COVID-19</w:t>
            </w:r>
            <w:r>
              <w:t xml:space="preserve"> for</w:t>
            </w:r>
            <w:r w:rsidRPr="00A81A9F">
              <w:t xml:space="preserve"> </w:t>
            </w:r>
            <w:r>
              <w:t>at least 15 minutes)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B11D53" w:rsidRDefault="00592A3B" w:rsidP="009133EF">
            <w:pPr>
              <w:pStyle w:val="ListParagraph"/>
              <w:bidi w:val="0"/>
              <w:ind w:left="0"/>
            </w:pPr>
            <w:r w:rsidRPr="006451B0">
              <w:t xml:space="preserve">What is the duration (date to date) of </w:t>
            </w:r>
            <w:r>
              <w:t>Quarantine</w:t>
            </w:r>
            <w:r w:rsidRPr="006451B0">
              <w:t xml:space="preserve"> </w:t>
            </w:r>
            <w:r>
              <w:t>for an individual</w:t>
            </w:r>
            <w:r w:rsidRPr="006451B0">
              <w:t xml:space="preserve"> </w:t>
            </w:r>
            <w:r>
              <w:t xml:space="preserve">returning </w:t>
            </w:r>
            <w:r w:rsidRPr="006451B0">
              <w:t xml:space="preserve">from </w:t>
            </w:r>
            <w:r>
              <w:t>a foreign country?</w:t>
            </w:r>
            <w:r w:rsidRPr="006451B0">
              <w:t xml:space="preserve"> 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B11D53" w:rsidRDefault="00592A3B" w:rsidP="009133EF">
            <w:pPr>
              <w:pStyle w:val="ListParagraph"/>
              <w:bidi w:val="0"/>
              <w:ind w:left="33"/>
            </w:pPr>
            <w:r>
              <w:t xml:space="preserve">What should </w:t>
            </w:r>
            <w:r w:rsidRPr="00AB1514">
              <w:t xml:space="preserve">symptomatic individuals who returned from </w:t>
            </w:r>
            <w:r>
              <w:t>abroad</w:t>
            </w:r>
            <w:r w:rsidRPr="00AB1514">
              <w:t xml:space="preserve"> </w:t>
            </w:r>
            <w:r>
              <w:t>and completed</w:t>
            </w:r>
            <w:r w:rsidRPr="0074136B">
              <w:t xml:space="preserve"> 14 days of </w:t>
            </w:r>
            <w:r>
              <w:t>quarantine</w:t>
            </w:r>
            <w:r w:rsidRPr="00E80AED">
              <w:t xml:space="preserve"> do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>What should symptomatic  travelers returning from countries which are not on the current list that requires them to be in home quarantine, but had a connecting flight through countries which are on that list, do? Should they be required to enter home quarantine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 xml:space="preserve">How can travelers returning </w:t>
            </w:r>
            <w:r w:rsidRPr="0000232A">
              <w:t xml:space="preserve">from countries </w:t>
            </w:r>
            <w:r>
              <w:t>on the</w:t>
            </w:r>
            <w:r w:rsidRPr="0000232A">
              <w:t xml:space="preserve"> home quarantine</w:t>
            </w:r>
            <w:r>
              <w:t xml:space="preserve"> list and </w:t>
            </w:r>
            <w:r w:rsidRPr="0000232A">
              <w:t>commit to not using public transportation</w:t>
            </w:r>
            <w:r>
              <w:t xml:space="preserve">, </w:t>
            </w:r>
            <w:r w:rsidRPr="0000232A">
              <w:t xml:space="preserve">get home if </w:t>
            </w:r>
            <w:r>
              <w:t>they do not have a</w:t>
            </w:r>
            <w:r w:rsidRPr="0000232A">
              <w:t xml:space="preserve"> </w:t>
            </w:r>
            <w:r>
              <w:t>car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>What should</w:t>
            </w:r>
            <w:r w:rsidRPr="00336F88">
              <w:t xml:space="preserve"> </w:t>
            </w:r>
            <w:r>
              <w:t>individuals</w:t>
            </w:r>
            <w:r w:rsidRPr="0056341A">
              <w:t xml:space="preserve"> in </w:t>
            </w:r>
            <w:r>
              <w:t>home quarantine, who</w:t>
            </w:r>
            <w:r w:rsidRPr="0056341A">
              <w:t xml:space="preserve"> </w:t>
            </w:r>
            <w:r>
              <w:t>require a non-COVID-19 related medical attention such as</w:t>
            </w:r>
            <w:r w:rsidRPr="00336F88">
              <w:t xml:space="preserve"> </w:t>
            </w:r>
            <w:r w:rsidRPr="0056341A">
              <w:t xml:space="preserve">dialysis, </w:t>
            </w:r>
            <w:r>
              <w:t>labor/delivery</w:t>
            </w:r>
            <w:r w:rsidRPr="0056341A">
              <w:t>,</w:t>
            </w:r>
            <w:r>
              <w:t xml:space="preserve"> or </w:t>
            </w:r>
            <w:r w:rsidRPr="0056341A">
              <w:t>emergency</w:t>
            </w:r>
            <w:r>
              <w:t xml:space="preserve"> management,</w:t>
            </w:r>
            <w:r w:rsidRPr="0056341A">
              <w:t xml:space="preserve"> </w:t>
            </w:r>
            <w:r w:rsidRPr="00336F88">
              <w:t>do?</w:t>
            </w:r>
            <w:r w:rsidRPr="0056341A">
              <w:t xml:space="preserve"> 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 xml:space="preserve">Should </w:t>
            </w:r>
            <w:r w:rsidRPr="00F53CD2">
              <w:t xml:space="preserve">close contact with </w:t>
            </w:r>
            <w:r w:rsidRPr="00D4350F">
              <w:t>a</w:t>
            </w:r>
            <w:r>
              <w:t xml:space="preserve"> SARS-CoV2-positive</w:t>
            </w:r>
            <w:r w:rsidRPr="00F53CD2">
              <w:t xml:space="preserve"> indi</w:t>
            </w:r>
            <w:r>
              <w:t xml:space="preserve">vidual </w:t>
            </w:r>
            <w:r w:rsidRPr="00B06376">
              <w:t>require</w:t>
            </w:r>
            <w:r>
              <w:t xml:space="preserve"> home quarantine and for w</w:t>
            </w:r>
            <w:r w:rsidRPr="003E60EA">
              <w:t xml:space="preserve">hat duration </w:t>
            </w:r>
            <w:r>
              <w:t>(date to date)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>Should i</w:t>
            </w:r>
            <w:r w:rsidRPr="00BD6A6A">
              <w:t xml:space="preserve">ndividuals with a fever and/or respiratory symptoms who returned from </w:t>
            </w:r>
            <w:r>
              <w:t xml:space="preserve">a foreign country </w:t>
            </w:r>
            <w:r w:rsidRPr="00BD6A6A">
              <w:t xml:space="preserve">and tested </w:t>
            </w:r>
            <w:r>
              <w:t xml:space="preserve">negative for SARS-CoV2, be </w:t>
            </w:r>
            <w:r w:rsidRPr="000910AE">
              <w:t xml:space="preserve">required to </w:t>
            </w:r>
            <w:r>
              <w:t>remain</w:t>
            </w:r>
            <w:r w:rsidRPr="000910AE">
              <w:t xml:space="preserve"> in home quarantine for </w:t>
            </w:r>
            <w:r>
              <w:t xml:space="preserve">the entire </w:t>
            </w:r>
            <w:r w:rsidRPr="000910AE">
              <w:t>14 days</w:t>
            </w:r>
            <w:r>
              <w:t xml:space="preserve"> period</w:t>
            </w:r>
            <w:r w:rsidRPr="000910AE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>Home quarantine</w:t>
            </w:r>
            <w:r w:rsidRPr="002C179D">
              <w:t xml:space="preserve"> </w:t>
            </w:r>
            <w:r>
              <w:t>v</w:t>
            </w:r>
            <w:r w:rsidRPr="002C179D">
              <w:t>iolation</w:t>
            </w:r>
            <w:r>
              <w:t xml:space="preserve"> q</w:t>
            </w:r>
            <w:r w:rsidRPr="00C609FE">
              <w:t>uestions</w:t>
            </w:r>
            <w:r>
              <w:t>.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 w:rsidRPr="001254DA">
              <w:t>Should Individuals who returning from foreign countries not included in the home quarantine list</w:t>
            </w:r>
            <w:r w:rsidR="00A34609">
              <w:t xml:space="preserve"> </w:t>
            </w:r>
            <w:r w:rsidRPr="001254DA">
              <w:t>and developed fever and/or respiratory symptoms during the following week, start home quarantine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>Individuals who received a text</w:t>
            </w:r>
            <w:r w:rsidRPr="00361C8C">
              <w:t xml:space="preserve"> (SMS) or voice message </w:t>
            </w:r>
            <w:r>
              <w:t>informing them of exposure to a COVID-19 patient and instructing them to remain in home quarantine for 14 days,</w:t>
            </w:r>
            <w:r w:rsidRPr="00361C8C">
              <w:t xml:space="preserve"> </w:t>
            </w:r>
            <w:r>
              <w:t>think this is a mistake. What should/can be done</w:t>
            </w:r>
            <w:r w:rsidRPr="00361C8C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>
              <w:t>I have received a message (SMS) that I have to enter isolation, but I am a medical professional, and on the date/time specified by the message I was fully protected by PPE. What should I do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bidi w:val="0"/>
            </w:pPr>
            <w:r>
              <w:t>What should i</w:t>
            </w:r>
            <w:r w:rsidRPr="00FF3B30">
              <w:t xml:space="preserve">ndividuals with fever and/or respiratory symptoms </w:t>
            </w:r>
            <w:r>
              <w:t>who</w:t>
            </w:r>
            <w:r w:rsidRPr="001874D6">
              <w:t xml:space="preserve"> do not know whether </w:t>
            </w:r>
            <w:r>
              <w:t xml:space="preserve">they </w:t>
            </w:r>
            <w:r w:rsidRPr="001874D6">
              <w:t xml:space="preserve">have been in contact with a COVID-19 </w:t>
            </w:r>
            <w:r>
              <w:t xml:space="preserve">patient </w:t>
            </w:r>
            <w:r w:rsidRPr="001874D6">
              <w:t xml:space="preserve">and have not returned from </w:t>
            </w:r>
            <w:r>
              <w:t>a foreign country</w:t>
            </w:r>
            <w:r w:rsidRPr="001874D6">
              <w:t>, do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Default="00592A3B" w:rsidP="009133EF">
            <w:pPr>
              <w:bidi w:val="0"/>
            </w:pPr>
            <w:r>
              <w:t>Who will compensate individuals in</w:t>
            </w:r>
            <w:r w:rsidRPr="005E4EF0">
              <w:t xml:space="preserve"> </w:t>
            </w:r>
            <w:r>
              <w:t>home</w:t>
            </w:r>
            <w:r w:rsidRPr="005E4EF0">
              <w:t xml:space="preserve"> </w:t>
            </w:r>
            <w:r>
              <w:t>quarantine</w:t>
            </w:r>
            <w:r w:rsidRPr="005E4EF0">
              <w:t xml:space="preserve"> for </w:t>
            </w:r>
            <w:r>
              <w:t>missed</w:t>
            </w:r>
            <w:r w:rsidRPr="005E4EF0">
              <w:t xml:space="preserve"> work</w:t>
            </w:r>
            <w:r>
              <w:t xml:space="preserve"> days</w:t>
            </w:r>
            <w:r w:rsidRPr="005E4EF0">
              <w:t>?</w:t>
            </w:r>
          </w:p>
        </w:tc>
      </w:tr>
      <w:tr w:rsidR="00592A3B" w:rsidTr="009133EF">
        <w:tc>
          <w:tcPr>
            <w:tcW w:w="9356" w:type="dxa"/>
            <w:shd w:val="clear" w:color="auto" w:fill="auto"/>
          </w:tcPr>
          <w:p w:rsidR="00592A3B" w:rsidRPr="00AB1514" w:rsidRDefault="00592A3B" w:rsidP="009133EF">
            <w:pPr>
              <w:pStyle w:val="ListParagraph"/>
              <w:bidi w:val="0"/>
              <w:ind w:left="33"/>
            </w:pPr>
            <w:r w:rsidRPr="0084597F">
              <w:t xml:space="preserve">Can a </w:t>
            </w:r>
            <w:r>
              <w:t>physician</w:t>
            </w:r>
            <w:r w:rsidRPr="0084597F">
              <w:t xml:space="preserve"> examine a </w:t>
            </w:r>
            <w:r>
              <w:t xml:space="preserve">quarantined </w:t>
            </w:r>
            <w:r w:rsidRPr="0084597F">
              <w:t xml:space="preserve">patient in </w:t>
            </w:r>
            <w:r>
              <w:t>the patient's</w:t>
            </w:r>
            <w:r w:rsidRPr="0084597F">
              <w:t xml:space="preserve"> home?</w:t>
            </w:r>
          </w:p>
        </w:tc>
      </w:tr>
      <w:tr w:rsidR="007853AD" w:rsidTr="00F4598E">
        <w:tc>
          <w:tcPr>
            <w:tcW w:w="9356" w:type="dxa"/>
            <w:shd w:val="clear" w:color="auto" w:fill="DBE5F1" w:themeFill="accent1" w:themeFillTint="33"/>
          </w:tcPr>
          <w:p w:rsidR="007853AD" w:rsidRPr="0084597F" w:rsidRDefault="007853AD" w:rsidP="009133EF">
            <w:pPr>
              <w:pStyle w:val="ListParagraph"/>
              <w:bidi w:val="0"/>
              <w:ind w:left="33"/>
            </w:pPr>
            <w:r w:rsidRPr="00C7733D">
              <w:rPr>
                <w:b/>
                <w:bCs/>
                <w:sz w:val="24"/>
                <w:szCs w:val="24"/>
              </w:rPr>
              <w:t>Definition of a suspected case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157899" w:rsidRDefault="007853AD" w:rsidP="007853AD">
            <w:pPr>
              <w:bidi w:val="0"/>
              <w:spacing w:after="160"/>
              <w:ind w:left="33"/>
            </w:pPr>
            <w:r>
              <w:t>Do i</w:t>
            </w:r>
            <w:r w:rsidRPr="00157899">
              <w:t xml:space="preserve">ndividuals with fever and/or respiratory symptoms </w:t>
            </w:r>
            <w:r>
              <w:t>following</w:t>
            </w:r>
            <w:r w:rsidRPr="00157899">
              <w:t xml:space="preserve"> a contact with symptomatic individuals </w:t>
            </w:r>
            <w:r>
              <w:t xml:space="preserve">who were </w:t>
            </w:r>
            <w:r w:rsidRPr="00157899">
              <w:t xml:space="preserve">required to </w:t>
            </w:r>
            <w:r>
              <w:t>remain</w:t>
            </w:r>
            <w:r w:rsidRPr="00157899">
              <w:t xml:space="preserve"> in home quarantine for 14 days</w:t>
            </w:r>
            <w:r>
              <w:t xml:space="preserve"> following a foreign travel, meet the case definition? 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Default="007853AD" w:rsidP="009133EF">
            <w:pPr>
              <w:bidi w:val="0"/>
              <w:spacing w:after="160"/>
              <w:ind w:left="33"/>
            </w:pPr>
            <w:r>
              <w:t xml:space="preserve">Does a </w:t>
            </w:r>
            <w:r w:rsidRPr="00157899">
              <w:t xml:space="preserve">close contact </w:t>
            </w:r>
            <w:r>
              <w:t>of</w:t>
            </w:r>
            <w:r w:rsidRPr="00157899">
              <w:t xml:space="preserve"> an individual or a group that tested positive </w:t>
            </w:r>
            <w:r>
              <w:t xml:space="preserve">SARS-CoV2, meet the case </w:t>
            </w:r>
            <w:r>
              <w:lastRenderedPageBreak/>
              <w:t>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spacing w:after="160"/>
              <w:ind w:left="33"/>
            </w:pPr>
            <w:r>
              <w:lastRenderedPageBreak/>
              <w:t>Do i</w:t>
            </w:r>
            <w:r w:rsidRPr="003E7059">
              <w:t>ndividuals with fever and/</w:t>
            </w:r>
            <w:r>
              <w:t>or respiratory symptoms after a</w:t>
            </w:r>
            <w:r w:rsidRPr="003E7059">
              <w:t xml:space="preserve"> c</w:t>
            </w:r>
            <w:r>
              <w:t xml:space="preserve">ontact with other asymptomatic </w:t>
            </w:r>
            <w:r w:rsidRPr="003E7059">
              <w:t xml:space="preserve">individuals </w:t>
            </w:r>
            <w:r>
              <w:t xml:space="preserve">returning from foreign countries </w:t>
            </w:r>
            <w:r w:rsidRPr="003E7059">
              <w:t xml:space="preserve">and </w:t>
            </w:r>
            <w:r>
              <w:t xml:space="preserve">were </w:t>
            </w:r>
            <w:r w:rsidRPr="003E7059">
              <w:t xml:space="preserve">required to </w:t>
            </w:r>
            <w:r>
              <w:t>remain</w:t>
            </w:r>
            <w:r w:rsidRPr="003E7059">
              <w:t xml:space="preserve"> in home quarantine</w:t>
            </w:r>
            <w:r>
              <w:t xml:space="preserve">, fulfill the case definition? 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Default="007853AD" w:rsidP="009133EF">
            <w:pPr>
              <w:bidi w:val="0"/>
              <w:spacing w:after="160"/>
              <w:ind w:left="33"/>
            </w:pPr>
            <w:r>
              <w:t>Do i</w:t>
            </w:r>
            <w:r w:rsidRPr="003E7059">
              <w:t>ndividuals with fever and/</w:t>
            </w:r>
            <w:r>
              <w:t xml:space="preserve">or respiratory symptoms who had </w:t>
            </w:r>
            <w:r w:rsidRPr="003E7059">
              <w:t xml:space="preserve">a contact with other </w:t>
            </w:r>
            <w:r>
              <w:t xml:space="preserve">asymptomatic </w:t>
            </w:r>
            <w:r w:rsidRPr="003E7059">
              <w:t>individuals who w</w:t>
            </w:r>
            <w:r>
              <w:t>ere</w:t>
            </w:r>
            <w:r w:rsidRPr="003E7059">
              <w:t xml:space="preserve"> </w:t>
            </w:r>
            <w:r>
              <w:t>home quarantined</w:t>
            </w:r>
            <w:r w:rsidRPr="003E7059">
              <w:t xml:space="preserve"> </w:t>
            </w:r>
            <w:r>
              <w:t>due to</w:t>
            </w:r>
            <w:r w:rsidRPr="003E7059">
              <w:t xml:space="preserve"> a contact with a confirmed C</w:t>
            </w:r>
            <w:r>
              <w:t>OVID19</w:t>
            </w:r>
            <w:r w:rsidRPr="003E7059">
              <w:t xml:space="preserve"> case</w:t>
            </w:r>
            <w:r>
              <w:t>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spacing w:after="160"/>
              <w:ind w:left="33"/>
            </w:pPr>
            <w:r>
              <w:t xml:space="preserve">Do </w:t>
            </w:r>
            <w:r w:rsidRPr="003E7059">
              <w:t>Individuals with fever an</w:t>
            </w:r>
            <w:r>
              <w:t>d/or respiratory symptoms after</w:t>
            </w:r>
            <w:r w:rsidRPr="003E7059">
              <w:t xml:space="preserve"> a contact with other </w:t>
            </w:r>
            <w:r>
              <w:t>symptomatic or asymptomatic</w:t>
            </w:r>
            <w:r w:rsidRPr="003E7059">
              <w:t xml:space="preserve"> individuals who </w:t>
            </w:r>
            <w:r>
              <w:t>themselves were in</w:t>
            </w:r>
            <w:r w:rsidRPr="003E7059">
              <w:t xml:space="preserve"> contact with individuals </w:t>
            </w:r>
            <w:r>
              <w:t>returning</w:t>
            </w:r>
            <w:r w:rsidRPr="003E7059">
              <w:t xml:space="preserve"> from </w:t>
            </w:r>
            <w:r>
              <w:t>foreign travel</w:t>
            </w:r>
            <w:r w:rsidRPr="003E7059">
              <w:t xml:space="preserve"> and </w:t>
            </w:r>
            <w:r>
              <w:t xml:space="preserve">were </w:t>
            </w:r>
            <w:r w:rsidRPr="003E7059">
              <w:t xml:space="preserve">required to </w:t>
            </w:r>
            <w:r>
              <w:t>remain</w:t>
            </w:r>
            <w:r w:rsidRPr="003E7059">
              <w:t xml:space="preserve"> in home quarantine</w:t>
            </w:r>
            <w:r>
              <w:t>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spacing w:after="160"/>
              <w:ind w:left="33"/>
            </w:pPr>
            <w:r>
              <w:t xml:space="preserve">Do </w:t>
            </w:r>
            <w:r w:rsidRPr="003E7059">
              <w:t>Individuals with fever an</w:t>
            </w:r>
            <w:r>
              <w:t>d/or respiratory symptoms after</w:t>
            </w:r>
            <w:r w:rsidRPr="003E7059">
              <w:t xml:space="preserve"> a contact with other </w:t>
            </w:r>
            <w:r>
              <w:t>symptomatic or asymptomatic</w:t>
            </w:r>
            <w:r w:rsidRPr="003E7059">
              <w:t xml:space="preserve"> individuals who </w:t>
            </w:r>
            <w:r>
              <w:t>themselves were in</w:t>
            </w:r>
            <w:r w:rsidRPr="003E7059">
              <w:t xml:space="preserve"> contact with other individuals who </w:t>
            </w:r>
            <w:r>
              <w:t>were home quarantined following</w:t>
            </w:r>
            <w:r w:rsidRPr="003E7059">
              <w:t xml:space="preserve"> contact with a confirmed C</w:t>
            </w:r>
            <w:r>
              <w:t>OVID</w:t>
            </w:r>
            <w:r w:rsidRPr="003E7059">
              <w:t>19 case</w:t>
            </w:r>
            <w:r>
              <w:t>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/>
            </w:pPr>
            <w:r>
              <w:t xml:space="preserve">Do individuals with fever </w:t>
            </w:r>
            <w:r w:rsidRPr="003E7059">
              <w:t xml:space="preserve">/or respiratory symptoms </w:t>
            </w:r>
            <w:r>
              <w:t>following</w:t>
            </w:r>
            <w:r w:rsidRPr="003E7059">
              <w:t xml:space="preserve"> a contact with other asymptomatic individuals who returned from </w:t>
            </w:r>
            <w:r>
              <w:t>foreign</w:t>
            </w:r>
            <w:r w:rsidRPr="003E7059">
              <w:t xml:space="preserve"> </w:t>
            </w:r>
            <w:r>
              <w:t xml:space="preserve">travel </w:t>
            </w:r>
            <w:r w:rsidRPr="003E7059">
              <w:t xml:space="preserve">and </w:t>
            </w:r>
            <w:r>
              <w:t>completed</w:t>
            </w:r>
            <w:r w:rsidRPr="003E7059">
              <w:t xml:space="preserve"> home quarantine</w:t>
            </w:r>
            <w:r>
              <w:t>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/>
            </w:pPr>
            <w:r>
              <w:t>Do i</w:t>
            </w:r>
            <w:r w:rsidRPr="003E7059">
              <w:t xml:space="preserve">ndividuals </w:t>
            </w:r>
            <w:r>
              <w:t>returning</w:t>
            </w:r>
            <w:r w:rsidRPr="003E7059">
              <w:t xml:space="preserve"> from </w:t>
            </w:r>
            <w:r>
              <w:t>foreign countries which are not included in the home quarantine list</w:t>
            </w:r>
            <w:r w:rsidRPr="003E7059">
              <w:t xml:space="preserve"> and </w:t>
            </w:r>
            <w:r>
              <w:t xml:space="preserve">developed </w:t>
            </w:r>
            <w:r w:rsidRPr="003E7059">
              <w:t xml:space="preserve">fever and/or respiratory symptoms </w:t>
            </w:r>
            <w:r>
              <w:t>in the</w:t>
            </w:r>
            <w:r w:rsidRPr="003E7059">
              <w:t xml:space="preserve"> </w:t>
            </w:r>
            <w:r>
              <w:t>following week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/>
            </w:pPr>
            <w:r>
              <w:t>Do i</w:t>
            </w:r>
            <w:r w:rsidRPr="003E7059">
              <w:t xml:space="preserve">ndividuals </w:t>
            </w:r>
            <w:r>
              <w:t>returning</w:t>
            </w:r>
            <w:r w:rsidRPr="003E7059">
              <w:t xml:space="preserve"> from </w:t>
            </w:r>
            <w:r>
              <w:t>foreign countries which are included in the home quarantine list</w:t>
            </w:r>
            <w:r w:rsidRPr="003E7059">
              <w:t xml:space="preserve"> and </w:t>
            </w:r>
            <w:r>
              <w:t xml:space="preserve">developed </w:t>
            </w:r>
            <w:r w:rsidRPr="003E7059">
              <w:t xml:space="preserve">fever and/or respiratory symptoms </w:t>
            </w:r>
            <w:r>
              <w:t>in the</w:t>
            </w:r>
            <w:r w:rsidRPr="003E7059">
              <w:t xml:space="preserve"> </w:t>
            </w:r>
            <w:r>
              <w:t>following days/week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ind w:firstLine="33"/>
            </w:pPr>
            <w:r>
              <w:t>Do a</w:t>
            </w:r>
            <w:r w:rsidRPr="003E7059">
              <w:t xml:space="preserve">symptomatic individuals who returned from </w:t>
            </w:r>
            <w:r>
              <w:t>foreign countries,</w:t>
            </w:r>
            <w:r w:rsidRPr="003E7059">
              <w:t xml:space="preserve"> before these countries were included </w:t>
            </w:r>
            <w:r>
              <w:t>in the list of</w:t>
            </w:r>
            <w:r w:rsidRPr="003E7059">
              <w:t xml:space="preserve"> required home quarantine</w:t>
            </w:r>
            <w:r>
              <w:t>, meet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spacing w:after="160"/>
              <w:ind w:firstLine="33"/>
            </w:pPr>
            <w:r>
              <w:t>Do i</w:t>
            </w:r>
            <w:r w:rsidRPr="003E7059">
              <w:t xml:space="preserve">ndividuals </w:t>
            </w:r>
            <w:r>
              <w:t xml:space="preserve">diagnosed </w:t>
            </w:r>
            <w:r w:rsidRPr="003E7059">
              <w:t xml:space="preserve">with pneumonia </w:t>
            </w:r>
            <w:r>
              <w:t xml:space="preserve">after </w:t>
            </w:r>
            <w:r w:rsidRPr="003E7059">
              <w:t xml:space="preserve">contact with </w:t>
            </w:r>
            <w:r>
              <w:t>asymptomatic</w:t>
            </w:r>
            <w:r w:rsidRPr="003E7059">
              <w:t xml:space="preserve"> individuals who returned from </w:t>
            </w:r>
            <w:r>
              <w:t>foreign travel</w:t>
            </w:r>
            <w:r w:rsidRPr="003E7059">
              <w:t xml:space="preserve"> and </w:t>
            </w:r>
            <w:r>
              <w:t xml:space="preserve">were </w:t>
            </w:r>
            <w:r w:rsidRPr="003E7059">
              <w:t xml:space="preserve">required to </w:t>
            </w:r>
            <w:r>
              <w:t>remain</w:t>
            </w:r>
            <w:r w:rsidRPr="003E7059">
              <w:t xml:space="preserve"> in home quarantine</w:t>
            </w:r>
            <w:r>
              <w:t>, fulfill the case definition?</w:t>
            </w:r>
            <w:r w:rsidRPr="003E7059">
              <w:t xml:space="preserve"> 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spacing w:after="160"/>
              <w:ind w:firstLine="33"/>
            </w:pPr>
            <w:r>
              <w:t>Do individuals</w:t>
            </w:r>
            <w:r w:rsidRPr="003E7059">
              <w:t xml:space="preserve"> </w:t>
            </w:r>
            <w:r>
              <w:t xml:space="preserve">who had </w:t>
            </w:r>
            <w:r w:rsidRPr="003E7059">
              <w:t xml:space="preserve">a contact with individuals who </w:t>
            </w:r>
            <w:r>
              <w:t>were</w:t>
            </w:r>
            <w:r w:rsidRPr="003E7059">
              <w:t xml:space="preserve"> isolated </w:t>
            </w:r>
            <w:r>
              <w:t>due to</w:t>
            </w:r>
            <w:r w:rsidRPr="003E7059">
              <w:t xml:space="preserve"> </w:t>
            </w:r>
            <w:r>
              <w:t xml:space="preserve">close </w:t>
            </w:r>
            <w:r w:rsidRPr="003E7059">
              <w:t>contact with a confirmed C</w:t>
            </w:r>
            <w:r>
              <w:t>OVID</w:t>
            </w:r>
            <w:r w:rsidRPr="003E7059">
              <w:t>19 case</w:t>
            </w:r>
            <w:r>
              <w:t>, fulfill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 w:firstLine="33"/>
            </w:pPr>
            <w:r>
              <w:t>Calls regarding patients</w:t>
            </w:r>
            <w:r w:rsidRPr="003E7059">
              <w:t xml:space="preserve"> </w:t>
            </w:r>
            <w:r>
              <w:t xml:space="preserve">with </w:t>
            </w:r>
            <w:r w:rsidRPr="003E7059">
              <w:t>pneumonia</w:t>
            </w:r>
            <w:r>
              <w:t xml:space="preserve"> who </w:t>
            </w:r>
            <w:r w:rsidRPr="003E7059">
              <w:t>do not fulfill case definition</w:t>
            </w:r>
            <w:r>
              <w:t>.</w:t>
            </w:r>
            <w:r w:rsidRPr="003E7059">
              <w:t xml:space="preserve"> 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 w:firstLine="33"/>
            </w:pPr>
            <w:r>
              <w:t>Calls regarding patients with c</w:t>
            </w:r>
            <w:r w:rsidRPr="003E7059">
              <w:t xml:space="preserve">hest pain and dyspnea </w:t>
            </w:r>
            <w:r>
              <w:t xml:space="preserve">who </w:t>
            </w:r>
            <w:r w:rsidRPr="003E7059">
              <w:t>do not fulfill case definition</w:t>
            </w:r>
            <w:r>
              <w:t>.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 w:firstLine="33"/>
            </w:pPr>
            <w:r w:rsidRPr="003E7059">
              <w:t>Individuals with fever and /or respiratory symptoms, who do not fulfill case definition.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 w:firstLine="33"/>
            </w:pPr>
            <w:r>
              <w:t>Do i</w:t>
            </w:r>
            <w:r w:rsidRPr="003E7059">
              <w:t xml:space="preserve">ndividuals with fever and/ respiratory symptoms, </w:t>
            </w:r>
            <w:r>
              <w:t>without an epidemiological connection</w:t>
            </w:r>
            <w:r w:rsidRPr="003E7059">
              <w:t xml:space="preserve">, but </w:t>
            </w:r>
            <w:r>
              <w:t>who work as</w:t>
            </w:r>
            <w:r w:rsidRPr="003E7059">
              <w:t xml:space="preserve"> airport employees, service providers or taxi/bus drivers</w:t>
            </w:r>
            <w:r>
              <w:t>, meet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bidi w:val="0"/>
              <w:spacing w:after="160"/>
              <w:ind w:firstLine="33"/>
            </w:pPr>
            <w:r>
              <w:t>Do i</w:t>
            </w:r>
            <w:r w:rsidRPr="003E7059">
              <w:t>ndividuals with fever a</w:t>
            </w:r>
            <w:r>
              <w:t>nd/ respiratory symptoms and</w:t>
            </w:r>
            <w:r w:rsidRPr="003E7059">
              <w:t xml:space="preserve"> less than 15 minutes contact with a confirmed </w:t>
            </w:r>
            <w:r>
              <w:t>COVID-19 patient, meet the case definition?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B351A7" w:rsidP="009133EF">
            <w:pPr>
              <w:pStyle w:val="ListParagraph"/>
              <w:bidi w:val="0"/>
              <w:ind w:left="0" w:firstLine="33"/>
            </w:pPr>
            <w:r>
              <w:t>Calls regarding</w:t>
            </w:r>
            <w:r w:rsidR="007853AD">
              <w:t xml:space="preserve"> health</w:t>
            </w:r>
            <w:r w:rsidR="007853AD" w:rsidRPr="003E7059">
              <w:t>care workers with clinical symptoms with or without case definition</w:t>
            </w:r>
            <w:r w:rsidR="007853AD" w:rsidRPr="003E7059">
              <w:rPr>
                <w:rtl/>
              </w:rPr>
              <w:t>.</w:t>
            </w:r>
          </w:p>
        </w:tc>
      </w:tr>
      <w:tr w:rsidR="007853AD" w:rsidTr="009133EF">
        <w:tc>
          <w:tcPr>
            <w:tcW w:w="9356" w:type="dxa"/>
            <w:shd w:val="clear" w:color="auto" w:fill="auto"/>
          </w:tcPr>
          <w:p w:rsidR="007853AD" w:rsidRPr="003E7059" w:rsidRDefault="007853AD" w:rsidP="009133EF">
            <w:pPr>
              <w:pStyle w:val="ListParagraph"/>
              <w:bidi w:val="0"/>
              <w:ind w:left="0" w:firstLine="33"/>
            </w:pPr>
            <w:r>
              <w:t>Do</w:t>
            </w:r>
            <w:r w:rsidRPr="003E7059">
              <w:t xml:space="preserve"> symptomatic travelers returning from countries which </w:t>
            </w:r>
            <w:r>
              <w:t xml:space="preserve">do </w:t>
            </w:r>
            <w:r w:rsidRPr="003E7059">
              <w:t>not require</w:t>
            </w:r>
            <w:r>
              <w:t xml:space="preserve"> them</w:t>
            </w:r>
            <w:r w:rsidRPr="003E7059">
              <w:t xml:space="preserve"> to be in home quarantine, but transited through countries </w:t>
            </w:r>
            <w:r>
              <w:t>that require</w:t>
            </w:r>
            <w:r w:rsidRPr="003E7059">
              <w:t xml:space="preserve"> quarantine, fulfill </w:t>
            </w:r>
            <w:r>
              <w:t xml:space="preserve">the </w:t>
            </w:r>
            <w:r w:rsidRPr="003E7059">
              <w:t>case definition?</w:t>
            </w:r>
          </w:p>
        </w:tc>
      </w:tr>
      <w:tr w:rsidR="00A02D0D" w:rsidTr="00F4598E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Exposure of a confirmed cas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157899" w:rsidRDefault="00A02D0D" w:rsidP="009133EF">
            <w:pPr>
              <w:bidi w:val="0"/>
              <w:ind w:left="33"/>
            </w:pPr>
            <w:r>
              <w:t xml:space="preserve">Requesting information, including exact path of confirmed COVID-19 cases (for the purpose of entering home quarantine)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porting exposure to a confirmed COVID-19 patient and requesting instruction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Calls from nursing homes and assisted living facilities requesting guidelines regarding residents returning from hospitals were they were exposed to confirmed COVID-19 patients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bidi w:val="0"/>
              <w:ind w:left="33"/>
            </w:pPr>
            <w:r>
              <w:t>Inquiry of the guidelines for physicians who were exposed to confirmed COVID-19 patients, before the patients were tested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 xml:space="preserve">Inquiry of the guidelines for managing individuals who developed symptoms following exposure to confirmed COVID-19 patients.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lastRenderedPageBreak/>
              <w:t>What are the criteria for SARS-CoV2 testing following exposure to a confirmed COVID-19 patient?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t>Guidelines for household members of a confirmed COVID-19 patien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t>Guidelines for managing patients treated by medical personnel who were found to be SARS-CoV2-positiv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t>Guidelines for managing symptomatic patients who were in contact with their medical provider who was found to be SARS-CoV2-positiv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Receiving text/voice massages regarding exposure to a confirmed COVID-19 patient without locat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Receiving false text/voice massages regarding exposure to a confirmed COVID-19 patien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Individuals receiving text/voice massages regarding exposure to a confirmed COVID-19 patient in clinics/pharmacies, without the clinics/pharmacies receiving similar massages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 w:firstLine="33"/>
            </w:pPr>
            <w:r>
              <w:t>Conflicting guidelines regarding exposure to confirmed COVID-19 patients</w:t>
            </w:r>
          </w:p>
        </w:tc>
      </w:tr>
      <w:tr w:rsidR="00A02D0D" w:rsidTr="006F30B4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Personal protective equipment (PPE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</w:pPr>
            <w:r w:rsidRPr="00995EB2">
              <w:t>Guidelines for effective use of PP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 w:rsidRPr="00995EB2">
              <w:rPr>
                <w:color w:val="333333"/>
                <w:shd w:val="clear" w:color="auto" w:fill="FFFFFF"/>
              </w:rPr>
              <w:t>Effectiveness of different kinds of masks and gown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0"/>
              <w:rPr>
                <w:color w:val="333333"/>
                <w:shd w:val="clear" w:color="auto" w:fill="FFFFFF"/>
              </w:rPr>
            </w:pPr>
            <w:r w:rsidRPr="00995EB2">
              <w:rPr>
                <w:color w:val="333333"/>
                <w:shd w:val="clear" w:color="auto" w:fill="FFFFFF"/>
              </w:rPr>
              <w:t>Requests for upgrading the PPE requirements for medical personnel in MOH guidelin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33" w:hanging="33"/>
            </w:pPr>
            <w:r>
              <w:t>Requesting information regarding the risk to contact SARS-CoV2 using the PPE specified in MOH Guidelin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175" w:hanging="175"/>
            </w:pPr>
            <w:r>
              <w:t>Lack of basic PPE in Hospitals and community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175" w:hanging="175"/>
            </w:pPr>
            <w:r>
              <w:t>Lack of advanced PPE in Hospitals and community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</w:pPr>
            <w:r>
              <w:t xml:space="preserve">PPE for travel to foreign countrie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0"/>
            </w:pPr>
            <w:r>
              <w:t>Repeat use of PP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0"/>
            </w:pPr>
            <w:r>
              <w:t>Request for guidelines for PPE use by workers providing non-medical service to the public (airport, pharmacy, transportation etc.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0"/>
            </w:pPr>
            <w:r>
              <w:t>Where can PPE be privately purchased?</w:t>
            </w:r>
          </w:p>
        </w:tc>
      </w:tr>
      <w:tr w:rsidR="00A02D0D" w:rsidTr="006F30B4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SARS CoV2 testing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</w:pPr>
            <w:r>
              <w:t>Guidelines for SARS-CoV2 testing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Asking about </w:t>
            </w:r>
            <w:r>
              <w:t>SARS-CoV2 testing</w:t>
            </w:r>
            <w:r>
              <w:rPr>
                <w:color w:val="333333"/>
                <w:shd w:val="clear" w:color="auto" w:fill="FFFFFF"/>
              </w:rPr>
              <w:t xml:space="preserve"> because of relevant symptoms alon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Asking about </w:t>
            </w:r>
            <w:r>
              <w:t>SARS-CoV2 testing</w:t>
            </w:r>
            <w:r>
              <w:rPr>
                <w:color w:val="333333"/>
                <w:shd w:val="clear" w:color="auto" w:fill="FFFFFF"/>
              </w:rPr>
              <w:t xml:space="preserve"> because of relevant symptoms couples with visiting public pla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Asking about </w:t>
            </w:r>
            <w:r>
              <w:t>SARS-CoV2 testing</w:t>
            </w:r>
            <w:r>
              <w:rPr>
                <w:color w:val="333333"/>
                <w:shd w:val="clear" w:color="auto" w:fill="FFFFFF"/>
              </w:rPr>
              <w:t xml:space="preserve"> following contact with a contact of a COVID-19 patient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175" w:hanging="175"/>
            </w:pPr>
            <w:r>
              <w:t>Requests for SARS-CoV2 testing in the community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175" w:hanging="175"/>
            </w:pPr>
            <w:r>
              <w:t xml:space="preserve">Requests for repeat SARS-CoV2 testing due to loss or technical difficulty of a previous test </w:t>
            </w:r>
          </w:p>
        </w:tc>
      </w:tr>
      <w:tr w:rsidR="00A02D0D" w:rsidTr="00BF2311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SARS CoV2 test resul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</w:pPr>
            <w:r>
              <w:t xml:space="preserve">How do patients receive SARS-CoV2 test results?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How can a physician receive the results of </w:t>
            </w:r>
            <w:r>
              <w:t>SARS-CoV2 test results</w:t>
            </w:r>
            <w:r>
              <w:rPr>
                <w:color w:val="333333"/>
                <w:shd w:val="clear" w:color="auto" w:fill="FFFFFF"/>
              </w:rPr>
              <w:t xml:space="preserve"> of his patient that was not performed by the patient's HMO?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How long does it take to receive </w:t>
            </w:r>
            <w:r>
              <w:t>SARS-CoV2 test results</w:t>
            </w:r>
            <w:r>
              <w:rPr>
                <w:color w:val="333333"/>
                <w:shd w:val="clear" w:color="auto" w:fill="FFFFFF"/>
              </w:rPr>
              <w:t>?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Requesting guidelines regarding loss of </w:t>
            </w:r>
            <w:r>
              <w:t>SARS-CoV2 test</w:t>
            </w:r>
            <w:r>
              <w:rPr>
                <w:color w:val="333333"/>
                <w:shd w:val="clear" w:color="auto" w:fill="FFFFFF"/>
              </w:rPr>
              <w:t>s</w:t>
            </w:r>
          </w:p>
        </w:tc>
      </w:tr>
      <w:tr w:rsidR="00A02D0D" w:rsidTr="00BF2311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 xml:space="preserve">Managing confirmed/suspected </w:t>
            </w:r>
            <w:r w:rsidRPr="00986E40">
              <w:rPr>
                <w:b/>
                <w:bCs/>
                <w:sz w:val="24"/>
                <w:szCs w:val="24"/>
              </w:rPr>
              <w:t>case</w:t>
            </w:r>
            <w:r w:rsidRPr="00986E40">
              <w:rPr>
                <w:rFonts w:ascii="Arimo-Regular" w:hAnsi="Arimo-Regular"/>
                <w:b/>
                <w:bCs/>
                <w:color w:val="333333"/>
                <w:shd w:val="clear" w:color="auto" w:fill="FFFFFF"/>
              </w:rPr>
              <w:t xml:space="preserve">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157899" w:rsidRDefault="00A02D0D" w:rsidP="009133EF">
            <w:pPr>
              <w:bidi w:val="0"/>
              <w:ind w:left="33"/>
            </w:pPr>
            <w:r>
              <w:t>Managing individuals who returned from foreign countries that are not on the list of home quarantine and arrive to outpatient clinics with fever/respiratory symptom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Managing a  patient who fulfills the criteria of a suspected case who arrived at an HMO outpatient clinic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Disinfecting an HMO outpatient clinic after the visit of a patient suspected to have COVID-19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bidi w:val="0"/>
              <w:ind w:left="33"/>
            </w:pPr>
            <w:r>
              <w:t>Managing patients who disobey quarantine in HMO outpatient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Guidelines for examining a patient whose family member</w:t>
            </w:r>
            <w:r>
              <w:rPr>
                <w:rFonts w:hint="cs"/>
                <w:rtl/>
              </w:rPr>
              <w:t xml:space="preserve"> </w:t>
            </w:r>
            <w:r>
              <w:t xml:space="preserve"> has COVID-19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Managing individuals who tested negative for SARS-CoV2 and arrive to the clinic with fever/respiratory symptom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t xml:space="preserve">Concerns of medical, laboratory, imaging, pharmacy and dental care  personnel, from exposure to COVID-19 suspected case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P</w:t>
            </w:r>
            <w:r>
              <w:t xml:space="preserve">erforming routine medical procedures at outpatient clinics for patients who are in home quarantine </w:t>
            </w:r>
            <w:r>
              <w:lastRenderedPageBreak/>
              <w:t>following a foreign travel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lastRenderedPageBreak/>
              <w:t>Managing patients with fever/respiratory symptoms who have had contact with a quarantined individual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</w:pPr>
            <w:r>
              <w:t>The process of sending a patient suspected to have COVID-19 to the emergency departmen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Remote care of quarantined patients with fever/respiratory symptoms with/without  epidemiological circumstances (foreign travel or close contact with a COVID-19 patient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Requests for sick notes/ medical permissions to return to work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 w:firstLine="33"/>
            </w:pPr>
            <w:r>
              <w:t xml:space="preserve">Referrals of patients with fever/respiratory symptoms to clinical/laboratory/imaging services </w:t>
            </w:r>
          </w:p>
        </w:tc>
      </w:tr>
      <w:tr w:rsidR="00A02D0D" w:rsidTr="00BF2311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Implementing MOH guidelines</w:t>
            </w:r>
            <w:r w:rsidRPr="00986E40">
              <w:rPr>
                <w:rFonts w:ascii="Arimo-Regular" w:hAnsi="Arimo-Regular"/>
                <w:b/>
                <w:bCs/>
                <w:color w:val="333333"/>
                <w:shd w:val="clear" w:color="auto" w:fill="FFFFFF"/>
              </w:rPr>
              <w:t xml:space="preserve">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157899" w:rsidRDefault="00A02D0D" w:rsidP="009133EF">
            <w:pPr>
              <w:bidi w:val="0"/>
              <w:ind w:left="33"/>
            </w:pPr>
            <w:r>
              <w:t>Requests for guidelines for foreign travel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quests for guidelines for individuals returning from foreign countries including countries of connection fligh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quests for guidelines for managing patients with respiratory symptoms without epidemiological circumstan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bidi w:val="0"/>
              <w:ind w:left="33"/>
            </w:pPr>
            <w:r>
              <w:t>Requests for guidelines for '</w:t>
            </w:r>
            <w:proofErr w:type="spellStart"/>
            <w:r>
              <w:t>Mikve</w:t>
            </w:r>
            <w:proofErr w:type="spellEnd"/>
            <w:r>
              <w:t>' ritual immers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quests for work guidelines for medical teams in clinics and urgent care servi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rPr>
                <w:rFonts w:hint="cs"/>
              </w:rPr>
              <w:t>R</w:t>
            </w:r>
            <w:r>
              <w:t>equest for guidelines for patients returning from foreign countri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D</w:t>
            </w:r>
            <w:r>
              <w:t>efinition of close contac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G</w:t>
            </w:r>
            <w:r>
              <w:t>uidelines for use of global statement of illnes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G</w:t>
            </w:r>
            <w:r>
              <w:t>uidelines for action after exposure to COVID-19 cases in a football stadium in Israel and abroad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</w:pPr>
            <w:r>
              <w:t xml:space="preserve">Guidelines for transportation of individuals requiring home quarantine.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Discrepancy between the written guidelines and the version advertised in the news and the websit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rPr>
                <w:rFonts w:hint="cs"/>
              </w:rPr>
              <w:t>C</w:t>
            </w:r>
            <w:r>
              <w:t>larification of guidelin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private and public swimming pool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G</w:t>
            </w:r>
            <w:r>
              <w:t>uidelines forbidding foreign travel of healthcare workers including reimbursement of expenses due to travel cancellat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healthcare workers who are at risk due to age or background diseases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communal dining room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t xml:space="preserve">Individuals requiring quarantine due to guidelines update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ng educational facilities/institution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visiting nursing hom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repairs of examination rooms (window, air conditioner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work and PPE at dental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a household with one family member in home quarantine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visiting hospitalized patie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ambulatory car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treating foreign patie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laundry of individuals in home quarantin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regarding gatherings (weddings, funerals, parties and conferences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regarding individuals returning from conferences in foreign countri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special populations (dialysis patients, oncology patients, pregnant women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patients with fever/respiratory symptoms without epidemiological circumstan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tourists that are not Israeli citizen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on of operating room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handling mail/packages/merchandise originating in foreign countri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using public transportat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preparing and usage of disinfecta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regarding public service workers (municipalities, electric companies, post office, banks etc.)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lastRenderedPageBreak/>
              <w:t>R</w:t>
            </w:r>
            <w:r>
              <w:t>equest for guidelines regarding contact with an individual who was in contact with a COVID-19 patien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regarding afterschool and sports activitie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ng senior citizens and rehabilitation day center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ng central air conditioning system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managing patients not fulfilling the case definition of a suspected case in outpatient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regarding exemption from quarantine for individuals coming from foreign countries due to death of a first degree relative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screening patients about foreign travel and/or respiratory symptoms prior to their clinic visi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/concern regarding exposure to individual s from South-East Asia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information regarding SARS-CoV2 transmission mode and likelihood of transmission from symptomatic and asymptomatic SARS-CoV2-positive individual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information regarding medications for the treatment of COVID-19 patie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information regarding medications that are contraindicated in COVID-19 patients </w:t>
            </w:r>
          </w:p>
        </w:tc>
      </w:tr>
      <w:tr w:rsidR="00A02D0D" w:rsidTr="00BF2311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Implementing MOH guidelines</w:t>
            </w:r>
            <w:r w:rsidRPr="00986E40">
              <w:rPr>
                <w:rFonts w:ascii="Arimo-Regular" w:hAnsi="Arimo-Regular"/>
                <w:b/>
                <w:bCs/>
                <w:color w:val="333333"/>
                <w:shd w:val="clear" w:color="auto" w:fill="FFFFFF"/>
              </w:rPr>
              <w:t xml:space="preserve">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157899" w:rsidRDefault="00A02D0D" w:rsidP="009133EF">
            <w:pPr>
              <w:bidi w:val="0"/>
              <w:ind w:left="33"/>
            </w:pPr>
            <w:r>
              <w:t>Requests for guidelines for foreign travel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quests for guidelines for individuals returning from foreign countries including countries of connection fligh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quests for guidelines for managing patients with respiratory symptoms without epidemiological circumstan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bidi w:val="0"/>
              <w:ind w:left="33"/>
            </w:pPr>
            <w:r>
              <w:t>Requests for guidelines for '</w:t>
            </w:r>
            <w:proofErr w:type="spellStart"/>
            <w:r>
              <w:t>Mikve</w:t>
            </w:r>
            <w:proofErr w:type="spellEnd"/>
            <w:r>
              <w:t>' ritual immers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t>Requests for work guidelines for medical teams in clinics and urgent care servi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left="33"/>
            </w:pPr>
            <w:r>
              <w:rPr>
                <w:rFonts w:hint="cs"/>
              </w:rPr>
              <w:t>R</w:t>
            </w:r>
            <w:r>
              <w:t>equest for guidelines for patients returning from foreign countri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D</w:t>
            </w:r>
            <w:r>
              <w:t>efinition of close contac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G</w:t>
            </w:r>
            <w:r>
              <w:t>uidelines for use of global statement of illnes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/>
            </w:pPr>
            <w:r>
              <w:rPr>
                <w:rFonts w:hint="cs"/>
              </w:rPr>
              <w:t>G</w:t>
            </w:r>
            <w:r>
              <w:t>uidelines for action after exposure to COVID-19 cases in a football stadium in Israel and abroad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</w:pPr>
            <w:r>
              <w:t xml:space="preserve">Guidelines for transportation of individuals requiring home quarantine.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t>Discrepancy between the written guidelines and the version advertised in the news and the websit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bidi w:val="0"/>
              <w:ind w:firstLine="33"/>
            </w:pPr>
            <w:r>
              <w:rPr>
                <w:rFonts w:hint="cs"/>
              </w:rPr>
              <w:t>C</w:t>
            </w:r>
            <w:r>
              <w:t>larification of guidelin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3E7059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private and public swimming pool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G</w:t>
            </w:r>
            <w:r>
              <w:t>uidelines forbidding foreign travel of healthcare workers including reimbursement of expenses due to travel cancellat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healthcare workers who are at risk due to age or background diseases.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communal dining room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t xml:space="preserve">Individuals requiring quarantine due to guidelines update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ng educational facilities/institution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visiting nursing hom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repairs of examination rooms (window, air conditioner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work and PPE at dental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a household with one family member in home quarantine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visiting hospitalized patie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ambulatory car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treating foreign patie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laundry of individuals in home quarantin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regarding gatherings (weddings, funerals, parties and conferences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regarding individuals returning from conferences in foreign countri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special populations (dialysis patients, oncology patients, pregnant women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for patients with fever/respiratory symptoms without epidemiological </w:t>
            </w:r>
            <w:r>
              <w:lastRenderedPageBreak/>
              <w:t>circumstanc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lastRenderedPageBreak/>
              <w:t>R</w:t>
            </w:r>
            <w:r>
              <w:t>equest for guidelines for tourists that are not Israeli citizen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on of operating room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handling mail/packages/merchandise originating in foreign countrie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using public transportation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preparing and usage of disinfecta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regarding public service workers (municipalities, electric companies, post office, banks etc.)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regarding contact with an individual who was in contact with a COVID-19 patien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regarding afterschool and sports activities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ng senior citizens and rehabilitation day center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operating central air conditioning system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managing patients not fulfilling the case definition of a suspected case in outpatient clinic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guidelines regarding exemption from quarantine for individuals coming from foreign countries due to death of a first degree relative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 for screening patients about foreign travel and/or respiratory symptoms prior to their clinic visit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guidelines/concern regarding exposure to individual s from South-East Asia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information regarding SARS-CoV2 transmission mode and likelihood of transmission from symptomatic and asymptomatic SARS-CoV2-positive individual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>equest for information regarding medications for the treatment of COVID-19 patients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Default="00A02D0D" w:rsidP="009133EF">
            <w:pPr>
              <w:pStyle w:val="ListParagraph"/>
              <w:bidi w:val="0"/>
              <w:ind w:left="0" w:firstLine="33"/>
            </w:pPr>
            <w:r>
              <w:rPr>
                <w:rFonts w:hint="cs"/>
              </w:rPr>
              <w:t>R</w:t>
            </w:r>
            <w:r>
              <w:t xml:space="preserve">equest for information regarding medications that are contraindicated in COVID-19 patients </w:t>
            </w:r>
          </w:p>
        </w:tc>
      </w:tr>
      <w:tr w:rsidR="00A02D0D" w:rsidTr="00BF2311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Definition of a recovered COVID-19 case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</w:pPr>
            <w:r>
              <w:t>How is a recovered COVID-19 case defined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>How may SARS-CoV2 tests should be performed and at which intervals in order to determine recovery from COVID-19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>How to manage exposure to a Covid-19 case after recovering from COVID-19?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Who is in charge of performing SARS-CoV2 testing for patients recovering from COVID-19? 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pStyle w:val="ListParagraph"/>
              <w:bidi w:val="0"/>
              <w:ind w:left="175" w:hanging="175"/>
            </w:pPr>
            <w:r>
              <w:t>Returning to routine life after recovery from COVID-19</w:t>
            </w:r>
          </w:p>
        </w:tc>
      </w:tr>
      <w:tr w:rsidR="00A02D0D" w:rsidTr="00270EAB">
        <w:tc>
          <w:tcPr>
            <w:tcW w:w="9356" w:type="dxa"/>
            <w:shd w:val="clear" w:color="auto" w:fill="DBE5F1" w:themeFill="accent1" w:themeFillTint="33"/>
          </w:tcPr>
          <w:p w:rsidR="00A02D0D" w:rsidRDefault="00A02D0D" w:rsidP="009133EF">
            <w:pPr>
              <w:bidi w:val="0"/>
              <w:rPr>
                <w:rFonts w:ascii="Arimo-Regular" w:hAnsi="Arimo-Regular"/>
                <w:color w:val="333333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</w:rPr>
              <w:t>Other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</w:pPr>
            <w:r>
              <w:t>Callers of the general public wo were referred to the hotline dedicated to the general public (*5400)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>Callers verifying that the call center is operational</w:t>
            </w:r>
          </w:p>
        </w:tc>
      </w:tr>
      <w:tr w:rsidR="00A02D0D" w:rsidTr="009133EF">
        <w:tc>
          <w:tcPr>
            <w:tcW w:w="9356" w:type="dxa"/>
            <w:shd w:val="clear" w:color="auto" w:fill="auto"/>
          </w:tcPr>
          <w:p w:rsidR="00A02D0D" w:rsidRPr="00995EB2" w:rsidRDefault="00A02D0D" w:rsidP="009133EF">
            <w:pPr>
              <w:bidi w:val="0"/>
              <w:ind w:left="175" w:hanging="175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>Calls that were unrelated to COVID-19</w:t>
            </w:r>
          </w:p>
        </w:tc>
      </w:tr>
    </w:tbl>
    <w:p w:rsidR="00592A3B" w:rsidRPr="00592A3B" w:rsidRDefault="00592A3B" w:rsidP="00A02D0D">
      <w:pPr>
        <w:bidi w:val="0"/>
        <w:rPr>
          <w:rtl/>
        </w:rPr>
      </w:pPr>
    </w:p>
    <w:sectPr w:rsidR="00592A3B" w:rsidRPr="00592A3B" w:rsidSect="004F651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E9F"/>
    <w:rsid w:val="00195C89"/>
    <w:rsid w:val="00270EAB"/>
    <w:rsid w:val="0044098F"/>
    <w:rsid w:val="004463A8"/>
    <w:rsid w:val="004F651F"/>
    <w:rsid w:val="00592A3B"/>
    <w:rsid w:val="00654FD6"/>
    <w:rsid w:val="00671A7B"/>
    <w:rsid w:val="006F30B4"/>
    <w:rsid w:val="007853AD"/>
    <w:rsid w:val="00931E9F"/>
    <w:rsid w:val="00A02D0D"/>
    <w:rsid w:val="00A34609"/>
    <w:rsid w:val="00B351A7"/>
    <w:rsid w:val="00B82C2B"/>
    <w:rsid w:val="00BF2311"/>
    <w:rsid w:val="00C53FF8"/>
    <w:rsid w:val="00F4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239D"/>
  <w15:docId w15:val="{CF47C3A1-AAD5-4344-85B1-BE00BCDC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A3B"/>
    <w:pPr>
      <w:ind w:left="720"/>
      <w:contextualSpacing/>
    </w:pPr>
  </w:style>
  <w:style w:type="table" w:styleId="TableGrid">
    <w:name w:val="Table Grid"/>
    <w:basedOn w:val="TableNormal"/>
    <w:uiPriority w:val="59"/>
    <w:rsid w:val="00592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2887</Words>
  <Characters>1646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רים לוצקי</dc:creator>
  <cp:lastModifiedBy>ברברה סילברמן</cp:lastModifiedBy>
  <cp:revision>16</cp:revision>
  <dcterms:created xsi:type="dcterms:W3CDTF">2020-06-10T07:16:00Z</dcterms:created>
  <dcterms:modified xsi:type="dcterms:W3CDTF">2020-06-17T14:23:00Z</dcterms:modified>
</cp:coreProperties>
</file>